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9EB" w:rsidRPr="006C5C95" w:rsidRDefault="008B19EB" w:rsidP="008B19EB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6C5C95">
        <w:rPr>
          <w:rFonts w:ascii="Times New Roman" w:hAnsi="Times New Roman" w:cs="Times New Roman"/>
          <w:b/>
          <w:sz w:val="24"/>
          <w:lang w:val="en-GB"/>
        </w:rPr>
        <w:t>Table 1</w:t>
      </w:r>
      <w:r w:rsidRPr="006C5C95">
        <w:rPr>
          <w:rFonts w:ascii="Times New Roman" w:hAnsi="Times New Roman" w:cs="Times New Roman"/>
          <w:sz w:val="24"/>
          <w:lang w:val="en-GB"/>
        </w:rPr>
        <w:t xml:space="preserve">: Annual incidence of QTR repairs and </w:t>
      </w:r>
      <w:r>
        <w:rPr>
          <w:rFonts w:ascii="Times New Roman" w:hAnsi="Times New Roman" w:cs="Times New Roman"/>
          <w:sz w:val="24"/>
          <w:lang w:val="en-GB"/>
        </w:rPr>
        <w:t xml:space="preserve">the </w:t>
      </w:r>
      <w:r w:rsidRPr="006C5C95">
        <w:rPr>
          <w:rFonts w:ascii="Times New Roman" w:hAnsi="Times New Roman" w:cs="Times New Roman"/>
          <w:sz w:val="24"/>
          <w:lang w:val="en-GB"/>
        </w:rPr>
        <w:t xml:space="preserve">mean age of the patients throughout </w:t>
      </w:r>
      <w:r>
        <w:rPr>
          <w:rFonts w:ascii="Times New Roman" w:hAnsi="Times New Roman" w:cs="Times New Roman"/>
          <w:sz w:val="24"/>
          <w:lang w:val="en-GB"/>
        </w:rPr>
        <w:t xml:space="preserve">the </w:t>
      </w:r>
      <w:r w:rsidRPr="006C5C95">
        <w:rPr>
          <w:rFonts w:ascii="Times New Roman" w:hAnsi="Times New Roman" w:cs="Times New Roman"/>
          <w:sz w:val="24"/>
          <w:lang w:val="en-GB"/>
        </w:rPr>
        <w:t>study years divided by gender.</w:t>
      </w:r>
      <w:proofErr w:type="gramEnd"/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169"/>
        <w:gridCol w:w="1714"/>
        <w:gridCol w:w="1848"/>
        <w:gridCol w:w="1970"/>
      </w:tblGrid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83" w:type="dxa"/>
            <w:gridSpan w:val="2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3818" w:type="dxa"/>
            <w:gridSpan w:val="2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males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per 100 000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per 100 000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7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5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2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5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3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6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4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4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0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1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3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2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7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5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4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5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8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6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3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2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6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0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8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7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9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3</w:t>
            </w:r>
          </w:p>
        </w:tc>
      </w:tr>
      <w:tr w:rsidR="008B19EB" w:rsidRPr="00F1221A" w:rsidTr="00990111">
        <w:tc>
          <w:tcPr>
            <w:tcW w:w="1927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2169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14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8</w:t>
            </w:r>
          </w:p>
        </w:tc>
        <w:tc>
          <w:tcPr>
            <w:tcW w:w="1848" w:type="dxa"/>
          </w:tcPr>
          <w:p w:rsidR="008B19EB" w:rsidRPr="006C5C95" w:rsidRDefault="008B19EB" w:rsidP="009901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970" w:type="dxa"/>
          </w:tcPr>
          <w:p w:rsidR="008B19EB" w:rsidRPr="006C5C95" w:rsidRDefault="008B19EB" w:rsidP="009901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9</w:t>
            </w:r>
          </w:p>
        </w:tc>
      </w:tr>
    </w:tbl>
    <w:p w:rsidR="008B19EB" w:rsidRPr="006C5C95" w:rsidRDefault="008B19EB" w:rsidP="008B19EB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:rsidR="00C9192A" w:rsidRDefault="008B19EB">
      <w:bookmarkStart w:id="0" w:name="_GoBack"/>
      <w:bookmarkEnd w:id="0"/>
    </w:p>
    <w:sectPr w:rsidR="00C9192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9EB"/>
    <w:rsid w:val="008B19EB"/>
    <w:rsid w:val="00F3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B19EB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unhideWhenUsed/>
    <w:rsid w:val="008B1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B19EB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unhideWhenUsed/>
    <w:rsid w:val="008B1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SHP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to Aleksi</dc:creator>
  <cp:lastModifiedBy>Reito Aleksi</cp:lastModifiedBy>
  <cp:revision>1</cp:revision>
  <dcterms:created xsi:type="dcterms:W3CDTF">2018-12-19T12:00:00Z</dcterms:created>
  <dcterms:modified xsi:type="dcterms:W3CDTF">2018-12-19T12:00:00Z</dcterms:modified>
</cp:coreProperties>
</file>